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5A9" w:rsidRPr="00276306" w:rsidRDefault="00A625A9" w:rsidP="00A625A9">
      <w:pPr>
        <w:rPr>
          <w:rFonts w:ascii="Times New Roman" w:hAnsi="Times New Roman"/>
          <w:sz w:val="24"/>
          <w:szCs w:val="24"/>
        </w:rPr>
      </w:pPr>
      <w:r w:rsidRPr="00276306">
        <w:t>Table</w:t>
      </w:r>
      <w:r>
        <w:t xml:space="preserve"> S8</w:t>
      </w:r>
      <w:bookmarkStart w:id="0" w:name="_GoBack"/>
      <w:bookmarkEnd w:id="0"/>
      <w:r>
        <w:t>:</w:t>
      </w:r>
      <w:r w:rsidRPr="00276306">
        <w:t xml:space="preserve"> </w:t>
      </w:r>
      <w:r>
        <w:t>Risk of venous thromboembolism in people with bone cancer with p</w:t>
      </w:r>
      <w:r w:rsidRPr="000964FB">
        <w:t>ooled incidence rates and 95% confidence intervals obtained from random effects meta-analysi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A625A9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A625A9" w:rsidRPr="008A5768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A625A9" w:rsidRPr="008A5768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A625A9" w:rsidRPr="008A5768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A625A9" w:rsidRPr="008A5768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A625A9" w:rsidRPr="008614DB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A625A9" w:rsidRPr="008A5768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Average follow-up 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A625A9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A625A9" w:rsidRPr="00AA2FC1" w:rsidRDefault="00A625A9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A625A9" w:rsidRPr="00AA2FC1" w:rsidRDefault="00A625A9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A625A9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59</w:t>
            </w:r>
          </w:p>
        </w:tc>
        <w:tc>
          <w:tcPr>
            <w:tcW w:w="1766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7.1</w:t>
            </w:r>
          </w:p>
        </w:tc>
        <w:tc>
          <w:tcPr>
            <w:tcW w:w="165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  <w:tc>
          <w:tcPr>
            <w:tcW w:w="2977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7.8  (35.0, 173.3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A625A9" w:rsidRPr="00AA2FC1" w:rsidRDefault="00A625A9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A625A9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29</w:t>
            </w:r>
          </w:p>
        </w:tc>
        <w:tc>
          <w:tcPr>
            <w:tcW w:w="1766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41</w:t>
            </w:r>
          </w:p>
        </w:tc>
        <w:tc>
          <w:tcPr>
            <w:tcW w:w="165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  <w:tc>
          <w:tcPr>
            <w:tcW w:w="2977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.4  (2.8, 19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A625A9" w:rsidRPr="00AA2FC1" w:rsidRDefault="00A625A9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8</w:t>
            </w:r>
          </w:p>
        </w:tc>
      </w:tr>
      <w:tr w:rsidR="00A625A9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24.4  (2.4, 245.2</w:t>
            </w: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A625A9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2.5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A625A9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A625A9" w:rsidRPr="00AA2FC1" w:rsidRDefault="00A625A9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A625A9" w:rsidRDefault="00A625A9" w:rsidP="00A625A9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A625A9" w:rsidRDefault="00A625A9" w:rsidP="00A625A9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A625A9" w:rsidRDefault="00A625A9" w:rsidP="00A625A9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A625A9" w:rsidRDefault="00A625A9" w:rsidP="00A625A9">
      <w:pPr>
        <w:rPr>
          <w:rFonts w:ascii="Arial Unicode MS" w:eastAsia="Arial Unicode MS" w:hAnsi="Arial Unicode MS" w:cs="Arial Unicode MS"/>
          <w:sz w:val="16"/>
          <w:szCs w:val="16"/>
        </w:rPr>
      </w:pPr>
    </w:p>
    <w:p w:rsidR="00267FA8" w:rsidRDefault="00A625A9" w:rsidP="00A625A9">
      <w:r>
        <w:rPr>
          <w:rFonts w:ascii="Arial Unicode MS" w:eastAsia="Arial Unicode MS" w:hAnsi="Arial Unicode MS" w:cs="Arial Unicode MS"/>
          <w:sz w:val="16"/>
          <w:szCs w:val="16"/>
        </w:rPr>
        <w:br/>
      </w:r>
      <w:r>
        <w:rPr>
          <w:rFonts w:ascii="Arial Unicode MS" w:eastAsia="Arial Unicode MS" w:hAnsi="Arial Unicode MS" w:cs="Arial Unicode MS"/>
          <w:sz w:val="16"/>
          <w:szCs w:val="16"/>
        </w:rPr>
        <w:br/>
        <w:t>a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  <w:t>b Mean duration of follow-up, except where this was not stated or could not be calculated in which case the median was used.</w:t>
      </w:r>
      <w:r>
        <w:rPr>
          <w:rFonts w:ascii="Arial Unicode MS" w:eastAsia="Arial Unicode MS" w:hAnsi="Arial Unicode MS" w:cs="Arial Unicode MS"/>
          <w:sz w:val="16"/>
          <w:szCs w:val="16"/>
        </w:rPr>
        <w:br/>
        <w:t>There were no studies classed as high risk which provided data on bone cancer.</w:t>
      </w:r>
    </w:p>
    <w:sectPr w:rsidR="00267FA8" w:rsidSect="00A625A9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A9"/>
    <w:rsid w:val="002A346C"/>
    <w:rsid w:val="00A07363"/>
    <w:rsid w:val="00A6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A9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625A9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A9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625A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1</cp:revision>
  <dcterms:created xsi:type="dcterms:W3CDTF">2012-03-27T15:24:00Z</dcterms:created>
  <dcterms:modified xsi:type="dcterms:W3CDTF">2012-03-27T15:25:00Z</dcterms:modified>
</cp:coreProperties>
</file>